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120"/>
        <w:contextualSpacing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. Search strategy </w:t>
      </w:r>
    </w:p>
    <w:tbl>
      <w:tblPr>
        <w:tblW w:w="895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7158"/>
      </w:tblGrid>
      <w:tr>
        <w:trPr>
          <w:trHeight w:val="23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20"/>
              <w:contextualSpacing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MEDLINE </w:t>
            </w:r>
          </w:p>
          <w:p>
            <w:pPr>
              <w:pStyle w:val="Normal"/>
              <w:spacing w:lineRule="auto" w:line="480" w:before="0" w:after="12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Through</w:t>
            </w:r>
          </w:p>
          <w:p>
            <w:pPr>
              <w:pStyle w:val="Normal"/>
              <w:spacing w:lineRule="auto" w:line="480" w:before="0" w:after="12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bMed)</w:t>
            </w:r>
          </w:p>
          <w:p>
            <w:pPr>
              <w:pStyle w:val="Normal"/>
              <w:spacing w:lineRule="auto" w:line="480" w:before="0" w:after="12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1 (brca1 gene[MeSH Terms]) OR (brca2 gene[MeSH Terms])  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6,402 results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2 ((((((((((brca1 gene[MeSH Terms]) ) OR (brca2 gene[MeSH Terms])) OR (familial[Title/Abstract])) OR (hereditary[Title/Abstract])) OR (inherited[Title/Abstract])) OR (high risk[Title/Abstract])) OR (BRCA[Title/Abstract])) OR (BRCA 1[Title/Abstract])) OR (BRCA 2[Title/Abstract])) OR (BRCA 1/2[Title/Abstract])   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31,158 results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3 breast neoplasm[MeSH Terms]  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3,646 results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4(((breast neoplasm[MeSH Terms]) OR (breast cancer[Title/Abstract])) OR (breast carcinoma[Title/Abstract])) OR (breast tumor[Title/Abstract])     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78,736 results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5 #2 AND #4 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,782 results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6 cost effectiveness[MeSH Terms]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1,706 results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7 ((((((((((cost effectiveness[MeSH Terms]) OR (economic evaluation[Title/Abstract])) OR (economic analy*[Title/Abstract])) OR (economic stud*[Title/Abstract])) OR (decision analy*[Title/Abstract])) OR (decision tree[Title/Abstract])) OR (decision model[Title/Abstract])) OR (cost-effectiveness[Title/Abstract])) OR (cost-benefit[Title/Abstract])) OR (cost-utility[Title/Abstract])) OR (cost-analy*[Title/Abstract])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0,472 results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8 #5 AND #7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8 results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9 Mass Screening[MeSH Terms]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8,707 results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10 ((((Mass Screening[MeSH Terms]) OR (mammography[MeSH Terms])) OR (mammogra*[Title/Abstract])) OR (MRI[Title/Abstract])) OR (Magnetic Resonance Imaging[Title/Abstract])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39,329 results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1 #8 AND #10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3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2 #11 A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 ("1990/01/01"[Date - Publication] : "3000"[Date - Publication]) 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101 results </w:t>
            </w:r>
          </w:p>
          <w:p>
            <w:pPr>
              <w:pStyle w:val="Normal"/>
              <w:spacing w:lineRule="auto" w:line="480" w:before="0" w:after="12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20"/>
              <w:contextualSpacing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MBASE</w:t>
            </w:r>
          </w:p>
          <w:p>
            <w:pPr>
              <w:pStyle w:val="Normal"/>
              <w:spacing w:lineRule="auto" w:line="480" w:before="0" w:after="120"/>
              <w:contextualSpacing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1 brca1/de OR brca2/de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4,572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2 familial:ab,ti OR hereditary:ab,ti OR inherited:ab,ti OR 'high risk':ab,ti OR brca:ab,ti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68,675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3 brca1:ab,ti OR brca2:ab,ti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,625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4 #1 OR #2 OR #3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89,375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5 'breast neoplasm’/de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,869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6 'breast cancer':ab,ti OR 'breast carcinoma':ab,ti OR 'breast tumor':ab,ti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17,664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7 #5 or #6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18,166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8 #4 and #7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,255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9 ‘cost effectiveness’/de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2,741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10 'economic evaluation':ab,ti OR 'economic analy$':ab,ti OR 'economic stud$':ab,ti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,512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1 'decision tree':ab,ti OR 'decision model':ab,ti 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,623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12 'cost effectiveness':ab,ti OR 'cost-benefit':ab,ti OR 'cost-utility':ab,ti OR 'cost-analy$':ab,ti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0,325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3 #9 or #10 or #11 or #1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203,925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4 #8 and #13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15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5 ‘mass screening’/de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9,277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6 ‘mammography’/de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9,925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7 'mammogra$':ab,ti OR 'mri':ab,ti OR 'magnetic resonance imaging':ab,ti 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73,270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8 #15 or #16 or #17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70,162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9 #14 and #18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140 results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20 #19 AND [1990-2020]/py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0 results</w:t>
            </w:r>
          </w:p>
        </w:tc>
      </w:tr>
      <w:tr>
        <w:trPr>
          <w:trHeight w:val="23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20"/>
              <w:contextualSpacing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he Cochrane Library</w:t>
            </w:r>
          </w:p>
          <w:p>
            <w:pPr>
              <w:pStyle w:val="Normal"/>
              <w:spacing w:lineRule="auto" w:line="480" w:before="0" w:after="120"/>
              <w:contextualSpacing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  MeSH descriptor: [Genes, BRCA1] explode all trees 82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2 MeSH descriptor: [Genes, BRCA2] explode all trees 67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3 #1 or #2 82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4 ((familial or hereditary or inherited or (high risk) or brca or brca1 or brca2 or brca1/2)):ti,ab,kw 89093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5 #3 or #4 89093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6 MeSH descriptor: [Breast Neoplasms] explode all trees 12949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7 ('breast cancer' or 'breast carcinoma' or 'breast tumor’):ti, ab,kw 36529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8 #6 or #7 37165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9 #5 and #8 3868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0 MeSH descriptor: [CosT-Benefit Analysis] explode all trees  6898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1 ('economic evaluation' or 'economic analy*' or 'economic stud*' or 'decision analy*' or 'decision tree' or 'decision model' or 'cost-effectiveness' or 'cost-benefit' or 'cost-utility' or 'cost-analy*’):ti, ab,kw 45767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2 #10 or #11 45767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3 #9 and #12 266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4 MeSH descriptor: [Mass Screening] explode all trees 3733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5 MeSH descriptor: [Mammography] explode all trees 774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6 (mammogra* or MRI or 'magnetic resonance imaging’):ti, ab,kw 34412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7 #14 or #15 or #16 37835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18 #13 and #17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 results</w:t>
            </w:r>
          </w:p>
        </w:tc>
      </w:tr>
      <w:tr>
        <w:trPr>
          <w:trHeight w:val="23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20"/>
              <w:contextualSpacing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 w:eastAsia="zh-CN"/>
              </w:rPr>
              <w:t>Scopus</w:t>
            </w:r>
          </w:p>
          <w:p>
            <w:pPr>
              <w:pStyle w:val="Normal"/>
              <w:spacing w:lineRule="auto" w:line="480" w:before="0" w:after="120"/>
              <w:contextualSpacing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contextualSpacing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( TITLE-ABS-KEY ( "BRCA"  OR  "BRCA1"  OR  "BRCA2"  OR  "BRCA1/2" )  OR  TITLE-ABS-KEY ( "familial"  OR  "hereditary"  OR  "inherited"  OR  "high risk" ) ) 976,591 document results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contextualSpacing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#2 TITLE-ABS-KEY ( "Breast neoplasms"  OR  "breast cancer"  OR  "breast carcinoma"  OR  "breast tumor" ) 536,708 document results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contextualSpacing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#3 #1 and #2 40,846 document results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contextualSpacing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#4 ( TITLE-ABS-KEY ( "economic evaluation"  OR  "economic analy*"  OR  "economic stud*" )  OR  TITLE-ABS-KEY ( "decision analy*"  OR  "decision tree"  OR  "decision model" )  OR  TITLE-ABS-KEY ( "cost effectiveness"  OR  "cost-effectiveness"  OR  "cost-benefit"  OR  "cost-utility"  OR  "cost-analy*" ) ) 674,158 document results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contextualSpacing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#5 #3 and #5 1,004 document results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contextualSpacing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#6 TITLE-ABS-KEY ( "mass screening"  OR  "mammography"  OR  "mammogra*"  OR  "MRI"  OR  "magnetic resonance imaging" ) 1,047,740 document results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contextualSpacing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#7 #5 and #6 320 document results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# #7 AND  ( EXCLUDE ( PUBYEAR ,  1988 )  OR  EXCLUDE ( PUBYEAR ,  1986 )  OR  EXCLUDE ( PUBYEAR ,  1982 )  OR  EXCLUDE ( PUBYEAR ,  1978 )  OR  EXCLUDE ( PUBYEAR ,  1976 )  OR  EXCLUDE ( PUBYEAR ,  1974 ) ) </w:t>
            </w: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11 document results</w:t>
            </w:r>
          </w:p>
        </w:tc>
      </w:tr>
      <w:tr>
        <w:trPr>
          <w:trHeight w:val="23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b of Science</w:t>
            </w:r>
          </w:p>
          <w:p>
            <w:pPr>
              <w:pStyle w:val="Normal"/>
              <w:spacing w:lineRule="auto" w:line="480" w:before="0" w:after="12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7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contextualSpacing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#1 TS=(BRCA OR BRCA1 OR BRCA2 OR BRCA1/2 OR Familial or hereditary or inherited or (high risk) )  2431964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contextualSpacing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#2 TS= ((Breast neoplasms) OR (breast cancer) OR (breast carcinoma) OR (breast tumor) ) 970292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contextualSpacing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#3 #1 and #2 95724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contextualSpacing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#4 TS=( (economic evaluation) OR (economic analy*) OR (economic stud*) OR (decision analy*) OR (decision tree) OR (decision model ) OR (cost effectiveness) OR (cost-effectiveness) OR (cost-benefit) OR (cost-utility) OR (cost-analy*) ) 2362814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contextualSpacing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#5 #3 and #4 4569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contextualSpacing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#6 TS=((mass screening) OR (mammography) OR (mammogra*) OR MRI OR (magnetic resonance imaging) ) 1260197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contextualSpacing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#7 #5 and #6 858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#8 #7 Refined by: [excluding]  PUBLICATION YEARS: ( 1989 OR 1988 OR 1987 OR 1986 OR 1985 OR 1984 OR 1982 OR 1981 OR 1978 OR 1976 )  </w:t>
            </w: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841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Times New Roman" w:cs="Times New Roman"/>
      <w:lang w:val="en-GB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GB"/>
    </w:rPr>
  </w:style>
  <w:style w:type="character" w:styleId="BalloonTextChar">
    <w:name w:val="Balloon Text Char"/>
    <w:qFormat/>
    <w:rPr>
      <w:rFonts w:ascii="Lucida Grande;Lucida Grande" w:hAnsi="Lucida Grande;Lucida Grande" w:eastAsia="Times New Roman" w:cs="Lucida Grande;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Lucida Grande" w:hAnsi="Lucida Grande;Lucida Grande" w:cs="Lucida Grande;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11:30:00Z</dcterms:created>
  <dc:creator>Margarita Posso</dc:creator>
  <dc:description/>
  <cp:keywords/>
  <dc:language>en-US</dc:language>
  <cp:lastModifiedBy>Jiaxin Li</cp:lastModifiedBy>
  <dcterms:modified xsi:type="dcterms:W3CDTF">2021-08-16T11:30:00Z</dcterms:modified>
  <cp:revision>2</cp:revision>
  <dc:subject/>
  <dc:title/>
</cp:coreProperties>
</file>